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AE0FB" w14:textId="77777777" w:rsidR="00836C80" w:rsidRPr="00C842F7" w:rsidRDefault="00836C80" w:rsidP="00836C80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  <w:r w:rsidRPr="00C842F7">
        <w:rPr>
          <w:rFonts w:eastAsiaTheme="minorEastAsia"/>
          <w:b/>
          <w:bCs/>
          <w:kern w:val="2"/>
          <w:lang w:eastAsia="ja-JP"/>
        </w:rPr>
        <w:t xml:space="preserve">Table </w:t>
      </w:r>
      <w:proofErr w:type="spellStart"/>
      <w:r w:rsidRPr="00C842F7">
        <w:rPr>
          <w:rFonts w:eastAsiaTheme="minorEastAsia"/>
          <w:b/>
          <w:bCs/>
          <w:kern w:val="2"/>
          <w:lang w:eastAsia="ja-JP"/>
        </w:rPr>
        <w:t>S4</w:t>
      </w:r>
      <w:proofErr w:type="spellEnd"/>
      <w:r w:rsidRPr="00C842F7">
        <w:rPr>
          <w:rFonts w:eastAsiaTheme="minorEastAsia"/>
          <w:b/>
          <w:bCs/>
          <w:kern w:val="2"/>
          <w:lang w:eastAsia="ja-JP"/>
        </w:rPr>
        <w:t>: Summary of the sliding velocities</w:t>
      </w:r>
      <w:r w:rsidRPr="00C842F7">
        <w:rPr>
          <w:rFonts w:eastAsiaTheme="minorEastAsia" w:hint="eastAsia"/>
          <w:b/>
          <w:bCs/>
          <w:kern w:val="2"/>
          <w:lang w:eastAsia="ja-JP"/>
        </w:rPr>
        <w:t xml:space="preserve"> </w:t>
      </w:r>
      <w:r w:rsidRPr="00C842F7">
        <w:rPr>
          <w:rFonts w:eastAsiaTheme="minorEastAsia"/>
          <w:b/>
          <w:bCs/>
          <w:kern w:val="2"/>
          <w:lang w:eastAsia="ja-JP"/>
        </w:rPr>
        <w:t xml:space="preserve">obtained in the present </w:t>
      </w:r>
      <w:r w:rsidRPr="00C842F7">
        <w:rPr>
          <w:rFonts w:eastAsiaTheme="minorEastAsia"/>
          <w:b/>
          <w:bCs/>
          <w:i/>
          <w:iCs/>
          <w:kern w:val="2"/>
          <w:lang w:eastAsia="ja-JP"/>
        </w:rPr>
        <w:t>in vitro</w:t>
      </w:r>
      <w:r w:rsidRPr="00C842F7">
        <w:rPr>
          <w:rFonts w:eastAsiaTheme="minorEastAsia"/>
          <w:b/>
          <w:bCs/>
          <w:kern w:val="2"/>
          <w:lang w:eastAsia="ja-JP"/>
        </w:rPr>
        <w:t xml:space="preserve"> motility assay experiments on </w:t>
      </w:r>
      <w:r w:rsidRPr="00C842F7">
        <w:rPr>
          <w:rFonts w:ascii="Symbol" w:eastAsiaTheme="minorEastAsia" w:hAnsi="Symbol"/>
          <w:b/>
          <w:bCs/>
          <w:spacing w:val="-2"/>
          <w:lang w:eastAsia="ja-JP"/>
        </w:rPr>
        <w:t></w:t>
      </w:r>
      <w:r w:rsidRPr="00C842F7">
        <w:rPr>
          <w:rFonts w:eastAsiaTheme="minorEastAsia"/>
          <w:b/>
          <w:bCs/>
          <w:spacing w:val="-2"/>
          <w:lang w:eastAsia="ja-JP"/>
        </w:rPr>
        <w:t>-</w:t>
      </w:r>
      <w:r w:rsidRPr="00C842F7">
        <w:rPr>
          <w:rFonts w:eastAsiaTheme="minorEastAsia"/>
          <w:b/>
          <w:bCs/>
          <w:kern w:val="2"/>
          <w:lang w:eastAsia="ja-JP"/>
        </w:rPr>
        <w:t xml:space="preserve">cardiac myosin at pCa 9. </w:t>
      </w:r>
    </w:p>
    <w:p w14:paraId="2AA5CC3C" w14:textId="77777777" w:rsidR="00836C80" w:rsidRPr="00C842F7" w:rsidRDefault="00836C80" w:rsidP="00836C80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</w:p>
    <w:tbl>
      <w:tblPr>
        <w:tblStyle w:val="GridTable1Light"/>
        <w:tblpPr w:leftFromText="142" w:rightFromText="142" w:vertAnchor="text" w:horzAnchor="margin" w:tblpY="175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417"/>
        <w:gridCol w:w="1418"/>
        <w:gridCol w:w="1416"/>
      </w:tblGrid>
      <w:tr w:rsidR="00836C80" w:rsidRPr="00C842F7" w14:paraId="2E711D90" w14:textId="77777777" w:rsidTr="00B95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98E57A" w14:textId="77777777" w:rsidR="00836C80" w:rsidRPr="00C842F7" w:rsidRDefault="00836C80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sz w:val="22"/>
              </w:rPr>
              <w:t>Temperature</w:t>
            </w:r>
          </w:p>
          <w:p w14:paraId="45A83E54" w14:textId="77777777" w:rsidR="00836C80" w:rsidRPr="00C842F7" w:rsidRDefault="00836C80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sz w:val="22"/>
              </w:rPr>
              <w:t>°C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26C0184" w14:textId="77777777" w:rsidR="00836C80" w:rsidRPr="00C842F7" w:rsidRDefault="00836C80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F-actin (µm/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831F75" w14:textId="77777777" w:rsidR="00836C80" w:rsidRPr="00C842F7" w:rsidRDefault="00836C80" w:rsidP="00B95239">
            <w:pPr>
              <w:widowControl w:val="0"/>
              <w:ind w:left="221" w:hangingChars="100" w:hanging="2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Skeletal TF (µm/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5ACB09" w14:textId="77777777" w:rsidR="00836C80" w:rsidRPr="00C842F7" w:rsidRDefault="00836C80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Cardiac TF (µm/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2BD197" w14:textId="77777777" w:rsidR="00836C80" w:rsidRPr="00C842F7" w:rsidRDefault="00836C80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471465F9" w14:textId="77777777" w:rsidR="00836C80" w:rsidRPr="00C842F7" w:rsidRDefault="00836C80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F-actin vs. Skeletal TF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498CC4F" w14:textId="77777777" w:rsidR="00836C80" w:rsidRPr="00C842F7" w:rsidRDefault="00836C80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24E2DE26" w14:textId="77777777" w:rsidR="00836C80" w:rsidRPr="00C842F7" w:rsidRDefault="00836C80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Skeletal vs. Cardiac TF)</w:t>
            </w:r>
          </w:p>
        </w:tc>
      </w:tr>
      <w:tr w:rsidR="00836C80" w:rsidRPr="00C842F7" w14:paraId="613AA360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4487FB46" w14:textId="77777777" w:rsidR="00836C80" w:rsidRPr="00C842F7" w:rsidRDefault="00836C80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b w:val="0"/>
                <w:bCs w:val="0"/>
                <w:sz w:val="22"/>
              </w:rPr>
              <w:t>2</w:t>
            </w:r>
            <w:r w:rsidRPr="00C842F7">
              <w:rPr>
                <w:b w:val="0"/>
                <w:bCs w:val="0"/>
                <w:sz w:val="22"/>
              </w:rPr>
              <w:t>3 ± 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FBF7DBA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  <w:p w14:paraId="6047257B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3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75C284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B40BD5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36C7F8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2A2238D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</w:tr>
      <w:tr w:rsidR="00836C80" w:rsidRPr="00C842F7" w14:paraId="4FE8394F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19A7AD6" w14:textId="77777777" w:rsidR="00836C80" w:rsidRPr="00C842F7" w:rsidRDefault="00836C80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1 ± 0.5</w:t>
            </w:r>
          </w:p>
        </w:tc>
        <w:tc>
          <w:tcPr>
            <w:tcW w:w="1275" w:type="dxa"/>
          </w:tcPr>
          <w:p w14:paraId="3E6718DE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7</w:t>
            </w:r>
          </w:p>
          <w:p w14:paraId="1431CE2C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1)</w:t>
            </w:r>
          </w:p>
        </w:tc>
        <w:tc>
          <w:tcPr>
            <w:tcW w:w="1418" w:type="dxa"/>
          </w:tcPr>
          <w:p w14:paraId="55BF3970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</w:t>
            </w:r>
          </w:p>
        </w:tc>
        <w:tc>
          <w:tcPr>
            <w:tcW w:w="1417" w:type="dxa"/>
          </w:tcPr>
          <w:p w14:paraId="240B5428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1</w:t>
            </w:r>
          </w:p>
          <w:p w14:paraId="61A84D88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2)</w:t>
            </w:r>
          </w:p>
        </w:tc>
        <w:tc>
          <w:tcPr>
            <w:tcW w:w="1418" w:type="dxa"/>
          </w:tcPr>
          <w:p w14:paraId="10B353CB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1416" w:type="dxa"/>
          </w:tcPr>
          <w:p w14:paraId="4AA2501D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-</w:t>
            </w:r>
          </w:p>
        </w:tc>
      </w:tr>
      <w:tr w:rsidR="00836C80" w:rsidRPr="00C842F7" w14:paraId="1AB5822D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EB5E33" w14:textId="77777777" w:rsidR="00836C80" w:rsidRPr="00C842F7" w:rsidRDefault="00836C80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2 ± 0.5</w:t>
            </w:r>
          </w:p>
        </w:tc>
        <w:tc>
          <w:tcPr>
            <w:tcW w:w="1275" w:type="dxa"/>
          </w:tcPr>
          <w:p w14:paraId="52897D7A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3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2</w:t>
            </w:r>
          </w:p>
          <w:p w14:paraId="7F9F9EF0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52)</w:t>
            </w:r>
          </w:p>
        </w:tc>
        <w:tc>
          <w:tcPr>
            <w:tcW w:w="1418" w:type="dxa"/>
          </w:tcPr>
          <w:p w14:paraId="29A1536D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  <w:p w14:paraId="2D0A485A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)</w:t>
            </w:r>
          </w:p>
        </w:tc>
        <w:tc>
          <w:tcPr>
            <w:tcW w:w="1417" w:type="dxa"/>
          </w:tcPr>
          <w:p w14:paraId="7E8670AB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5</w:t>
            </w:r>
          </w:p>
          <w:p w14:paraId="069D575F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57)</w:t>
            </w:r>
          </w:p>
        </w:tc>
        <w:tc>
          <w:tcPr>
            <w:tcW w:w="1418" w:type="dxa"/>
          </w:tcPr>
          <w:p w14:paraId="5D2D85BE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8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1416" w:type="dxa"/>
          </w:tcPr>
          <w:p w14:paraId="3670A6A3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5.79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</w:tc>
      </w:tr>
      <w:tr w:rsidR="00836C80" w:rsidRPr="00C842F7" w14:paraId="14EB8826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4FAC59" w14:textId="77777777" w:rsidR="00836C80" w:rsidRPr="00C842F7" w:rsidRDefault="00836C80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3 ± 0.5</w:t>
            </w:r>
          </w:p>
        </w:tc>
        <w:tc>
          <w:tcPr>
            <w:tcW w:w="1275" w:type="dxa"/>
          </w:tcPr>
          <w:p w14:paraId="4B93AE6B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3.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2</w:t>
            </w:r>
          </w:p>
          <w:p w14:paraId="7B9721C6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3)</w:t>
            </w:r>
          </w:p>
        </w:tc>
        <w:tc>
          <w:tcPr>
            <w:tcW w:w="1418" w:type="dxa"/>
          </w:tcPr>
          <w:p w14:paraId="6FF7A023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7</w:t>
            </w:r>
          </w:p>
          <w:p w14:paraId="09C75E9F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)</w:t>
            </w:r>
          </w:p>
        </w:tc>
        <w:tc>
          <w:tcPr>
            <w:tcW w:w="1417" w:type="dxa"/>
          </w:tcPr>
          <w:p w14:paraId="4085AFA3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0</w:t>
            </w:r>
          </w:p>
          <w:p w14:paraId="63AFCAB1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49)</w:t>
            </w:r>
          </w:p>
        </w:tc>
        <w:tc>
          <w:tcPr>
            <w:tcW w:w="1418" w:type="dxa"/>
            <w:vAlign w:val="bottom"/>
          </w:tcPr>
          <w:p w14:paraId="69FFD744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16F24C48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6865344E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043</w:t>
            </w:r>
          </w:p>
          <w:p w14:paraId="0D947F7D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36C80" w:rsidRPr="00C842F7" w14:paraId="593B5483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AD2D3F3" w14:textId="77777777" w:rsidR="00836C80" w:rsidRPr="00C842F7" w:rsidRDefault="00836C80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4 ± 0.5</w:t>
            </w:r>
          </w:p>
        </w:tc>
        <w:tc>
          <w:tcPr>
            <w:tcW w:w="1275" w:type="dxa"/>
          </w:tcPr>
          <w:p w14:paraId="7519E951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4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3</w:t>
            </w:r>
          </w:p>
          <w:p w14:paraId="7E18B2AC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8)</w:t>
            </w:r>
          </w:p>
        </w:tc>
        <w:tc>
          <w:tcPr>
            <w:tcW w:w="1418" w:type="dxa"/>
          </w:tcPr>
          <w:p w14:paraId="148B6035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2</w:t>
            </w:r>
          </w:p>
          <w:p w14:paraId="41F67E23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0)</w:t>
            </w:r>
          </w:p>
        </w:tc>
        <w:tc>
          <w:tcPr>
            <w:tcW w:w="1417" w:type="dxa"/>
          </w:tcPr>
          <w:p w14:paraId="2851D6FD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6</w:t>
            </w:r>
          </w:p>
          <w:p w14:paraId="66B16C51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5)</w:t>
            </w:r>
          </w:p>
        </w:tc>
        <w:tc>
          <w:tcPr>
            <w:tcW w:w="1418" w:type="dxa"/>
            <w:vAlign w:val="bottom"/>
          </w:tcPr>
          <w:p w14:paraId="3F955969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5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5F93DFE4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47012A5C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90</w:t>
            </w:r>
          </w:p>
          <w:p w14:paraId="12C2E0EB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36C80" w:rsidRPr="00C842F7" w14:paraId="41C7C200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2607D2" w14:textId="77777777" w:rsidR="00836C80" w:rsidRPr="00C842F7" w:rsidRDefault="00836C80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5 ± 0.5</w:t>
            </w:r>
          </w:p>
        </w:tc>
        <w:tc>
          <w:tcPr>
            <w:tcW w:w="1275" w:type="dxa"/>
          </w:tcPr>
          <w:p w14:paraId="5206E226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5.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1</w:t>
            </w:r>
          </w:p>
          <w:p w14:paraId="6D1EA3FE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41)</w:t>
            </w:r>
          </w:p>
        </w:tc>
        <w:tc>
          <w:tcPr>
            <w:tcW w:w="1418" w:type="dxa"/>
          </w:tcPr>
          <w:p w14:paraId="4B863F75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1</w:t>
            </w:r>
          </w:p>
          <w:p w14:paraId="783D52D4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3)</w:t>
            </w:r>
          </w:p>
        </w:tc>
        <w:tc>
          <w:tcPr>
            <w:tcW w:w="1417" w:type="dxa"/>
          </w:tcPr>
          <w:p w14:paraId="639F7B5C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7</w:t>
            </w:r>
          </w:p>
          <w:p w14:paraId="784C6B6F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4)</w:t>
            </w:r>
          </w:p>
        </w:tc>
        <w:tc>
          <w:tcPr>
            <w:tcW w:w="1418" w:type="dxa"/>
          </w:tcPr>
          <w:p w14:paraId="26C27A8F" w14:textId="77777777" w:rsidR="00836C80" w:rsidRPr="00C842F7" w:rsidRDefault="00836C80" w:rsidP="00B95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0DE495E5" w14:textId="77777777" w:rsidR="00836C80" w:rsidRPr="00C842F7" w:rsidRDefault="00836C80" w:rsidP="00B95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</w:p>
        </w:tc>
        <w:tc>
          <w:tcPr>
            <w:tcW w:w="1416" w:type="dxa"/>
          </w:tcPr>
          <w:p w14:paraId="155732C8" w14:textId="77777777" w:rsidR="00836C80" w:rsidRPr="00C842F7" w:rsidRDefault="00836C80" w:rsidP="00B95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014</w:t>
            </w:r>
          </w:p>
          <w:p w14:paraId="4D43EC29" w14:textId="77777777" w:rsidR="00836C80" w:rsidRPr="00C842F7" w:rsidRDefault="00836C80" w:rsidP="00B95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</w:p>
        </w:tc>
      </w:tr>
      <w:tr w:rsidR="00836C80" w:rsidRPr="00C842F7" w14:paraId="5A58886A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76A636D" w14:textId="77777777" w:rsidR="00836C80" w:rsidRPr="00C842F7" w:rsidRDefault="00836C80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6 ± 0.5</w:t>
            </w:r>
          </w:p>
        </w:tc>
        <w:tc>
          <w:tcPr>
            <w:tcW w:w="1275" w:type="dxa"/>
          </w:tcPr>
          <w:p w14:paraId="377515E1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4.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9</w:t>
            </w:r>
          </w:p>
          <w:p w14:paraId="21D524F1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)</w:t>
            </w:r>
          </w:p>
        </w:tc>
        <w:tc>
          <w:tcPr>
            <w:tcW w:w="1418" w:type="dxa"/>
          </w:tcPr>
          <w:p w14:paraId="08F700FA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.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9</w:t>
            </w:r>
          </w:p>
          <w:p w14:paraId="06ED3EFB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6)</w:t>
            </w:r>
          </w:p>
        </w:tc>
        <w:tc>
          <w:tcPr>
            <w:tcW w:w="1417" w:type="dxa"/>
          </w:tcPr>
          <w:p w14:paraId="5695D396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9</w:t>
            </w:r>
          </w:p>
          <w:p w14:paraId="4CE3085E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4)</w:t>
            </w:r>
          </w:p>
        </w:tc>
        <w:tc>
          <w:tcPr>
            <w:tcW w:w="1418" w:type="dxa"/>
            <w:vAlign w:val="bottom"/>
          </w:tcPr>
          <w:p w14:paraId="3CC4E70C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0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68E09C96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0BE40F8C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4.19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  <w:p w14:paraId="4735144C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36C80" w:rsidRPr="00C842F7" w14:paraId="5DB0CB83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1763E6D" w14:textId="77777777" w:rsidR="00836C80" w:rsidRPr="00C842F7" w:rsidRDefault="00836C80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7 ± 0.5</w:t>
            </w:r>
          </w:p>
        </w:tc>
        <w:tc>
          <w:tcPr>
            <w:tcW w:w="1275" w:type="dxa"/>
          </w:tcPr>
          <w:p w14:paraId="00458F01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6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1</w:t>
            </w:r>
          </w:p>
          <w:p w14:paraId="078BBDB5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8)</w:t>
            </w:r>
          </w:p>
        </w:tc>
        <w:tc>
          <w:tcPr>
            <w:tcW w:w="1418" w:type="dxa"/>
          </w:tcPr>
          <w:p w14:paraId="16F97FE8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7</w:t>
            </w:r>
          </w:p>
          <w:p w14:paraId="7CAC9D24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32)</w:t>
            </w:r>
          </w:p>
        </w:tc>
        <w:tc>
          <w:tcPr>
            <w:tcW w:w="1417" w:type="dxa"/>
          </w:tcPr>
          <w:p w14:paraId="0515760A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2</w:t>
            </w:r>
          </w:p>
          <w:p w14:paraId="235E148F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0)</w:t>
            </w:r>
          </w:p>
        </w:tc>
        <w:tc>
          <w:tcPr>
            <w:tcW w:w="1418" w:type="dxa"/>
            <w:vAlign w:val="bottom"/>
          </w:tcPr>
          <w:p w14:paraId="6B476AE4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2DDCAED5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062BDA8E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96</w:t>
            </w:r>
          </w:p>
          <w:p w14:paraId="5B6C1D66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36C80" w:rsidRPr="00C842F7" w14:paraId="435747A2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27C4B49" w14:textId="77777777" w:rsidR="00836C80" w:rsidRPr="00C842F7" w:rsidRDefault="00836C80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8 ± 0.5</w:t>
            </w:r>
          </w:p>
        </w:tc>
        <w:tc>
          <w:tcPr>
            <w:tcW w:w="1275" w:type="dxa"/>
          </w:tcPr>
          <w:p w14:paraId="55612289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7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7</w:t>
            </w:r>
          </w:p>
          <w:p w14:paraId="0A76B4A5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36)</w:t>
            </w:r>
          </w:p>
        </w:tc>
        <w:tc>
          <w:tcPr>
            <w:tcW w:w="1418" w:type="dxa"/>
          </w:tcPr>
          <w:p w14:paraId="06FCCD60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4</w:t>
            </w:r>
          </w:p>
          <w:p w14:paraId="2B5F8E87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4)</w:t>
            </w:r>
          </w:p>
        </w:tc>
        <w:tc>
          <w:tcPr>
            <w:tcW w:w="1417" w:type="dxa"/>
          </w:tcPr>
          <w:p w14:paraId="0BEBA2CB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9</w:t>
            </w:r>
          </w:p>
          <w:p w14:paraId="69D0FFBD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98)</w:t>
            </w:r>
          </w:p>
        </w:tc>
        <w:tc>
          <w:tcPr>
            <w:tcW w:w="1418" w:type="dxa"/>
            <w:vAlign w:val="bottom"/>
          </w:tcPr>
          <w:p w14:paraId="11EFE621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7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3B5C4C1E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5EE0E35A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73</w:t>
            </w:r>
          </w:p>
          <w:p w14:paraId="747EE655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36C80" w:rsidRPr="00C842F7" w14:paraId="5E868F4D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663FC54" w14:textId="77777777" w:rsidR="00836C80" w:rsidRPr="00C842F7" w:rsidRDefault="00836C80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9 ± 0.5</w:t>
            </w:r>
          </w:p>
        </w:tc>
        <w:tc>
          <w:tcPr>
            <w:tcW w:w="1275" w:type="dxa"/>
          </w:tcPr>
          <w:p w14:paraId="44D3DA43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8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7</w:t>
            </w:r>
          </w:p>
          <w:p w14:paraId="0E691B94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6)</w:t>
            </w:r>
          </w:p>
        </w:tc>
        <w:tc>
          <w:tcPr>
            <w:tcW w:w="1418" w:type="dxa"/>
          </w:tcPr>
          <w:p w14:paraId="7153AB12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3.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0</w:t>
            </w:r>
          </w:p>
          <w:p w14:paraId="31D6B51F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8)</w:t>
            </w:r>
          </w:p>
        </w:tc>
        <w:tc>
          <w:tcPr>
            <w:tcW w:w="1417" w:type="dxa"/>
          </w:tcPr>
          <w:p w14:paraId="14EF292D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2</w:t>
            </w:r>
          </w:p>
          <w:p w14:paraId="360B5EB1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97)</w:t>
            </w:r>
          </w:p>
        </w:tc>
        <w:tc>
          <w:tcPr>
            <w:tcW w:w="1418" w:type="dxa"/>
            <w:vAlign w:val="bottom"/>
          </w:tcPr>
          <w:p w14:paraId="6D3C80BE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5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4523EE10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6" w:type="dxa"/>
            <w:vAlign w:val="bottom"/>
          </w:tcPr>
          <w:p w14:paraId="0E70AB2A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27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5</w:t>
            </w:r>
          </w:p>
          <w:p w14:paraId="13632B73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36C80" w:rsidRPr="00C842F7" w14:paraId="49D08A82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6B346379" w14:textId="77777777" w:rsidR="00836C80" w:rsidRPr="00C842F7" w:rsidRDefault="00836C80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40 ± 0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3D90561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9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2</w:t>
            </w:r>
          </w:p>
          <w:p w14:paraId="47B02DC8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3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D93FCD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6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6</w:t>
            </w:r>
          </w:p>
          <w:p w14:paraId="457175C3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BF8EF6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4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0</w:t>
            </w:r>
          </w:p>
          <w:p w14:paraId="4BDC3408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C4E761" w14:textId="77777777" w:rsidR="00836C80" w:rsidRPr="00C842F7" w:rsidRDefault="00836C80" w:rsidP="00B95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2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71ED5139" w14:textId="77777777" w:rsidR="00836C80" w:rsidRPr="00C842F7" w:rsidRDefault="00836C80" w:rsidP="00B95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851E182" w14:textId="77777777" w:rsidR="00836C80" w:rsidRPr="00C842F7" w:rsidRDefault="00836C80" w:rsidP="00B95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3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3844FDFC" w14:textId="77777777" w:rsidR="00836C80" w:rsidRPr="00C842F7" w:rsidRDefault="00836C80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</w:tbl>
    <w:p w14:paraId="605E6E86" w14:textId="77777777" w:rsidR="00836C80" w:rsidRPr="00C842F7" w:rsidRDefault="00836C80" w:rsidP="00836C80"/>
    <w:p w14:paraId="6C094D47" w14:textId="21C2E798" w:rsidR="003E747C" w:rsidRDefault="00836C80" w:rsidP="00836C80">
      <w:r w:rsidRPr="00C842F7">
        <w:t>Temperature ranges indicated on left. Velocities</w:t>
      </w:r>
      <w:r w:rsidRPr="00C842F7" w:rsidDel="00411289">
        <w:t xml:space="preserve"> </w:t>
      </w:r>
      <w:r w:rsidRPr="00C842F7">
        <w:t xml:space="preserve">expressed as mean ± SEM. </w:t>
      </w:r>
      <w:r w:rsidRPr="00C842F7">
        <w:rPr>
          <w:i/>
          <w:iCs/>
        </w:rPr>
        <w:t>P</w:t>
      </w:r>
      <w:r w:rsidRPr="00C842F7">
        <w:t xml:space="preserve"> determined by Dunnett’s multiple comparison test. TF, thin filament.</w:t>
      </w:r>
    </w:p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80"/>
    <w:rsid w:val="00230379"/>
    <w:rsid w:val="00390328"/>
    <w:rsid w:val="003E747C"/>
    <w:rsid w:val="00836C80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E17D2"/>
  <w15:chartTrackingRefBased/>
  <w15:docId w15:val="{4EAFBE61-33F7-452C-AED8-972576A83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36C80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13T18:56:00Z</dcterms:created>
  <dcterms:modified xsi:type="dcterms:W3CDTF">2023-10-13T18:56:00Z</dcterms:modified>
</cp:coreProperties>
</file>